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9EB92" w14:textId="77777777" w:rsidR="00F22A33" w:rsidRDefault="00F22A33" w:rsidP="00F22A33">
      <w:pPr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>Supplementary table 1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"/>
        <w:gridCol w:w="2381"/>
        <w:gridCol w:w="388"/>
        <w:gridCol w:w="2381"/>
        <w:gridCol w:w="482"/>
        <w:gridCol w:w="2381"/>
      </w:tblGrid>
      <w:tr w:rsidR="00F22A33" w14:paraId="38751487" w14:textId="77777777" w:rsidTr="00C643FE">
        <w:tc>
          <w:tcPr>
            <w:tcW w:w="2381" w:type="dxa"/>
            <w:gridSpan w:val="6"/>
            <w:tcBorders>
              <w:tl2br w:val="nil"/>
              <w:tr2bl w:val="nil"/>
            </w:tcBorders>
          </w:tcPr>
          <w:p w14:paraId="0C0F0D12" w14:textId="77777777" w:rsidR="00F22A33" w:rsidRDefault="00F22A33" w:rsidP="00C643FE">
            <w:pPr>
              <w:ind w:firstLineChars="200" w:firstLine="341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ustomized list of pathogens</w:t>
            </w:r>
          </w:p>
        </w:tc>
      </w:tr>
      <w:tr w:rsidR="00F22A33" w14:paraId="402F1ABD" w14:textId="77777777" w:rsidTr="00C643FE">
        <w:trPr>
          <w:trHeight w:val="90"/>
        </w:trPr>
        <w:tc>
          <w:tcPr>
            <w:tcW w:w="386" w:type="dxa"/>
            <w:tcBorders>
              <w:tl2br w:val="nil"/>
              <w:tr2bl w:val="nil"/>
            </w:tcBorders>
          </w:tcPr>
          <w:p w14:paraId="7EA1403A" w14:textId="77777777" w:rsidR="00F22A33" w:rsidRDefault="00F22A33" w:rsidP="00C643FE">
            <w:pPr>
              <w:jc w:val="center"/>
              <w:rPr>
                <w:sz w:val="17"/>
                <w:szCs w:val="17"/>
              </w:rPr>
            </w:pPr>
            <w:r>
              <w:rPr>
                <w:noProof/>
                <w:sz w:val="17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D5FA2F" wp14:editId="0EEBB3D8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86055</wp:posOffset>
                      </wp:positionV>
                      <wp:extent cx="5302250" cy="0"/>
                      <wp:effectExtent l="0" t="4445" r="0" b="508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97280" y="1298575"/>
                                <a:ext cx="530225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0E80FEA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14.65pt" to="413.9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" strokecolor="black [3213]" strokeweight=".25pt">
                      <v:stroke joinstyle="miter"/>
                    </v:line>
                  </w:pict>
                </mc:Fallback>
              </mc:AlternateContent>
            </w:r>
            <w:r>
              <w:rPr>
                <w:b/>
                <w:bCs/>
                <w:sz w:val="17"/>
                <w:szCs w:val="17"/>
              </w:rPr>
              <w:t>#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B29F253" w14:textId="77777777" w:rsidR="00F22A33" w:rsidRDefault="00F22A33" w:rsidP="00C643FE">
            <w:pPr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thogen ID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63421A5D" w14:textId="77777777" w:rsidR="00F22A33" w:rsidRDefault="00F22A33" w:rsidP="00C643FE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#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9FA552C" w14:textId="77777777" w:rsidR="00F22A33" w:rsidRDefault="00F22A33" w:rsidP="00C643F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thogen ID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3A26EB3" w14:textId="77777777" w:rsidR="00F22A33" w:rsidRDefault="00F22A33" w:rsidP="00C643FE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#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97D8A4A" w14:textId="77777777" w:rsidR="00F22A33" w:rsidRDefault="00F22A33" w:rsidP="00C643F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thogen ID</w:t>
            </w:r>
          </w:p>
        </w:tc>
      </w:tr>
      <w:tr w:rsidR="00F22A33" w14:paraId="01A1145C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6A21A70A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812176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istone (H1/H2A/H2B/H3/H4 mix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5919A6E9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8250B3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lutamate decarboxylase 2 (GAD2/GAD65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02C1D43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76B7CD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orovirus vp1</w:t>
            </w:r>
          </w:p>
        </w:tc>
      </w:tr>
      <w:tr w:rsidR="00F22A33" w14:paraId="22A62558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B96AF24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EC9C7E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ChR3 (muscle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E05D2E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077AC3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GPIb</w:t>
            </w:r>
            <w:proofErr w:type="spellEnd"/>
            <w:r>
              <w:rPr>
                <w:color w:val="000000"/>
                <w:sz w:val="17"/>
                <w:szCs w:val="17"/>
              </w:rPr>
              <w:t>/</w:t>
            </w:r>
            <w:proofErr w:type="spellStart"/>
            <w:r>
              <w:rPr>
                <w:color w:val="000000"/>
                <w:sz w:val="17"/>
                <w:szCs w:val="17"/>
              </w:rPr>
              <w:t>GPIIbIIIa</w:t>
            </w:r>
            <w:proofErr w:type="spellEnd"/>
            <w:r>
              <w:rPr>
                <w:color w:val="000000"/>
                <w:sz w:val="17"/>
                <w:szCs w:val="17"/>
              </w:rPr>
              <w:t>/GPIV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A16E02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AA2CD2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ucleosome</w:t>
            </w:r>
          </w:p>
        </w:tc>
      </w:tr>
      <w:tr w:rsidR="00F22A33" w14:paraId="1858FA88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AF36D52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7B5C026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denovirus (ADV type 5) natural antigen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22995815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FD4F524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H1N1 HA </w:t>
            </w:r>
            <w:proofErr w:type="gramStart"/>
            <w:r>
              <w:rPr>
                <w:color w:val="000000"/>
                <w:sz w:val="17"/>
                <w:szCs w:val="17"/>
              </w:rPr>
              <w:t>(?TM</w:t>
            </w:r>
            <w:proofErr w:type="gramEnd"/>
            <w:r>
              <w:rPr>
                <w:color w:val="000000"/>
                <w:sz w:val="17"/>
                <w:szCs w:val="17"/>
              </w:rPr>
              <w:t>) (aa18-529, Strain A/Michigan/45/2015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7CD6C46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EBF9F8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Ovalbumin (OVA)</w:t>
            </w:r>
          </w:p>
        </w:tc>
      </w:tr>
      <w:tr w:rsidR="00F22A33" w14:paraId="687531D7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88FF545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5C124F2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lpha enolase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4DB31953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ADF74F1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Haemophilu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influenza OmpP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996420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470DA58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arvovirus VP1 (aa 1-781)</w:t>
            </w:r>
          </w:p>
        </w:tc>
      </w:tr>
      <w:tr w:rsidR="00F22A33" w14:paraId="2860FF7C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7305F712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6E451F1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Alpha </w:t>
            </w:r>
            <w:proofErr w:type="spellStart"/>
            <w:r>
              <w:rPr>
                <w:color w:val="000000"/>
                <w:sz w:val="17"/>
                <w:szCs w:val="17"/>
              </w:rPr>
              <w:t>Fodrin</w:t>
            </w:r>
            <w:proofErr w:type="spellEnd"/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402873AD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AEA879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CoV-229E Spike S1/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2619516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4A13AF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Proteolipid </w:t>
            </w:r>
            <w:proofErr w:type="gramStart"/>
            <w:r>
              <w:rPr>
                <w:color w:val="000000"/>
                <w:sz w:val="17"/>
                <w:szCs w:val="17"/>
              </w:rPr>
              <w:t>protein(</w:t>
            </w:r>
            <w:proofErr w:type="gramEnd"/>
            <w:r>
              <w:rPr>
                <w:color w:val="000000"/>
                <w:sz w:val="17"/>
                <w:szCs w:val="17"/>
              </w:rPr>
              <w:t>PLP)</w:t>
            </w:r>
          </w:p>
        </w:tc>
      </w:tr>
      <w:tr w:rsidR="00F22A33" w14:paraId="7CF33479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C361064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11F85B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quaporin 4 (AQP4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2159E94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157A8FB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CoV-HKU1 Spike S1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AFA6AA4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3D9FE08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Pseudomonas </w:t>
            </w:r>
            <w:proofErr w:type="spellStart"/>
            <w:r>
              <w:rPr>
                <w:color w:val="000000"/>
                <w:sz w:val="17"/>
                <w:szCs w:val="17"/>
              </w:rPr>
              <w:t>fluorescens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I2</w:t>
            </w:r>
          </w:p>
        </w:tc>
      </w:tr>
      <w:tr w:rsidR="00F22A33" w14:paraId="42FE88F4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930EF4F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5596C2A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Arrestin</w:t>
            </w:r>
            <w:proofErr w:type="spellEnd"/>
            <w:r>
              <w:rPr>
                <w:color w:val="000000"/>
                <w:sz w:val="17"/>
                <w:szCs w:val="17"/>
              </w:rPr>
              <w:t>, Beta 1</w:t>
            </w:r>
            <w:proofErr w:type="gramStart"/>
            <w:r>
              <w:rPr>
                <w:color w:val="000000"/>
                <w:sz w:val="17"/>
                <w:szCs w:val="17"/>
              </w:rPr>
              <w:t>/(</w:t>
            </w:r>
            <w:proofErr w:type="gramEnd"/>
            <w:r>
              <w:rPr>
                <w:color w:val="000000"/>
                <w:sz w:val="17"/>
                <w:szCs w:val="17"/>
              </w:rPr>
              <w:t>Human ARRB1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52973F2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F5EA85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CoV-HKU1 Spike S1/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D6CDE08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48EBD3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spiratory Syncytial Virus (RSV) long strain</w:t>
            </w:r>
          </w:p>
        </w:tc>
      </w:tr>
      <w:tr w:rsidR="00F22A33" w14:paraId="5ACF023D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9D8D088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DC4CDB8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B cell activating factor (BAFF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214DD4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57A4ABB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CoV-NL63 S/40604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7F91C285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5E0595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o/SSA (52kd&amp;60kd mix)</w:t>
            </w:r>
          </w:p>
        </w:tc>
      </w:tr>
      <w:tr w:rsidR="00F22A33" w14:paraId="27EF7F1D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295D67F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952950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Beef_Bo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taurus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502C5E6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12D562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CoV-OC43 Spike S1/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34DEDE1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FABABEC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OTAVIRUS SA-11 ANTIGEN</w:t>
            </w:r>
          </w:p>
        </w:tc>
      </w:tr>
      <w:tr w:rsidR="00F22A33" w14:paraId="70ECF3BB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9EC311C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524D423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Bermuda_Cynod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dactylon</w:t>
            </w:r>
            <w:proofErr w:type="spellEnd"/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50EB422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C564455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patitis A Virus (HAV)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488737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1C3003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UBELLA GRADE IV ANTIGEN PBS</w:t>
            </w:r>
          </w:p>
        </w:tc>
      </w:tr>
      <w:tr w:rsidR="00F22A33" w14:paraId="5CC5BBD8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4D4F4964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5BF4FE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ANDIDA ALBICANS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476A25B1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E34D50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patitis A Virus (HAV) Antigen, concentrate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BDD9D06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FDDD874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ubella RSVP Antigen</w:t>
            </w:r>
          </w:p>
        </w:tc>
      </w:tr>
      <w:tr w:rsidR="00F22A33" w14:paraId="72A052EB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8C4484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D159A7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arboxypeptidase H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0D3BCCC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5FE915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patitis B surface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21B598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E475BF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UBELLA VIRUS GRADE III ANTIGEN</w:t>
            </w:r>
          </w:p>
        </w:tc>
      </w:tr>
      <w:tr w:rsidR="00F22A33" w14:paraId="39FDA21B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B99FE0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DB41C2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asein (milk protein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71A8DF6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69061F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rpes simplex virus-1 (HSV-1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C0A3272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E3DF57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UBEOLA ANTIGEN</w:t>
            </w:r>
          </w:p>
        </w:tc>
      </w:tr>
      <w:tr w:rsidR="00F22A33" w14:paraId="318B6AF1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240A62C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533C0F3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at dander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7D7DF162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3A224E6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rpes simplex virus-2 (HSV-2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E6E85C3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10E6D7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1 NP Protein</w:t>
            </w:r>
          </w:p>
        </w:tc>
      </w:tr>
      <w:tr w:rsidR="00F22A33" w14:paraId="3D39DC5F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4C92762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9CC289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proofErr w:type="gramStart"/>
            <w:r>
              <w:rPr>
                <w:color w:val="000000"/>
                <w:sz w:val="17"/>
                <w:szCs w:val="17"/>
              </w:rPr>
              <w:t>Cedar,Red</w:t>
            </w:r>
            <w:proofErr w:type="gramEnd"/>
            <w:r>
              <w:rPr>
                <w:color w:val="000000"/>
                <w:sz w:val="17"/>
                <w:szCs w:val="17"/>
              </w:rPr>
              <w:t>_Junipe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ru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virginiana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83CE718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37A41D5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Honey </w:t>
            </w:r>
            <w:proofErr w:type="spellStart"/>
            <w:r>
              <w:rPr>
                <w:color w:val="000000"/>
                <w:sz w:val="17"/>
                <w:szCs w:val="17"/>
              </w:rPr>
              <w:t>Bee_Api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ellifera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43C7879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EE6899C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1 Spike S1</w:t>
            </w:r>
          </w:p>
        </w:tc>
      </w:tr>
      <w:tr w:rsidR="00F22A33" w14:paraId="7E53C337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6FC7F2EA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4BEE302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ENP-A/CENP-B (mix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0A17A211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7B10D9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ouse Dust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E632229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C22639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1 Spike S1 RBD</w:t>
            </w:r>
          </w:p>
        </w:tc>
      </w:tr>
      <w:tr w:rsidR="00F22A33" w14:paraId="7B26098D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6E74FEB4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95C249F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itinase 3-Like 1 (Cartilage Glycoprotein-39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7EF5AA85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19BAA73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Inactivated Respiratory Syncytial Virus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BE6DA9D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25D94E6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2 NCP 094</w:t>
            </w:r>
          </w:p>
        </w:tc>
      </w:tr>
      <w:tr w:rsidR="00F22A33" w14:paraId="471E3736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7D4969C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46C8F74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olinergic Receptor Muscarinic 3 (CHRM3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53C80E9C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CE55CBA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Influenza A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6230E2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9E3E6E8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2 NCP 40588</w:t>
            </w:r>
          </w:p>
        </w:tc>
      </w:tr>
      <w:tr w:rsidR="00F22A33" w14:paraId="71382CF0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6D38DFCA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9EE4C08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MV Ext-2, enriched for cell surface glycoprotein antigens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05E7AE4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4162F7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Influenza B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228A9C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D04EE55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2 NCP (40588-V07E)</w:t>
            </w:r>
          </w:p>
        </w:tc>
      </w:tr>
      <w:tr w:rsidR="00F22A33" w14:paraId="40ABC82A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320DFE9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F3AB6B2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MV III Antigen, enriched for pp65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3A7FCEB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42911E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Jo-1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69F9358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2E4700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2 Spike S1 40591</w:t>
            </w:r>
          </w:p>
        </w:tc>
      </w:tr>
      <w:tr w:rsidR="00F22A33" w14:paraId="443A64A1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92ACF7F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A67059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MV-G, whole cell extract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7D4F470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563CB93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KU-P70/P80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085BAE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5608E2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2 Spike S1 C091</w:t>
            </w:r>
          </w:p>
        </w:tc>
      </w:tr>
      <w:tr w:rsidR="00F22A33" w14:paraId="4354BC32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F33550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F5092A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CMV-M </w:t>
            </w:r>
            <w:proofErr w:type="gramStart"/>
            <w:r>
              <w:rPr>
                <w:color w:val="000000"/>
                <w:sz w:val="17"/>
                <w:szCs w:val="17"/>
              </w:rPr>
              <w:t>Concentrate,  nuclear</w:t>
            </w:r>
            <w:proofErr w:type="gramEnd"/>
            <w:r>
              <w:rPr>
                <w:color w:val="000000"/>
                <w:sz w:val="17"/>
                <w:szCs w:val="17"/>
              </w:rPr>
              <w:t xml:space="preserve"> extract and ER antigens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117E119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C23454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a/SSB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025ED1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A066B71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2 Spike S1 RBD</w:t>
            </w:r>
          </w:p>
        </w:tc>
      </w:tr>
      <w:tr w:rsidR="00F22A33" w14:paraId="6B4C3D24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4C4A474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6E5CB43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ckroach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58B38A0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AC218D5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iver Cytosol Type 1 (LC1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33FA6B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BEC1772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2 Spike S1+S2</w:t>
            </w:r>
          </w:p>
        </w:tc>
      </w:tr>
      <w:tr w:rsidR="00F22A33" w14:paraId="1694136E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66D27EE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45BEC7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mplement C1q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458C5F8F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53ADD3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Liver Kidney </w:t>
            </w:r>
            <w:proofErr w:type="gramStart"/>
            <w:r>
              <w:rPr>
                <w:color w:val="000000"/>
                <w:sz w:val="17"/>
                <w:szCs w:val="17"/>
              </w:rPr>
              <w:t>Microsome(</w:t>
            </w:r>
            <w:proofErr w:type="gramEnd"/>
            <w:r>
              <w:rPr>
                <w:color w:val="000000"/>
                <w:sz w:val="17"/>
                <w:szCs w:val="17"/>
              </w:rPr>
              <w:t>LKM1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2E45993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F14A894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2 Spike S2 ECD</w:t>
            </w:r>
          </w:p>
        </w:tc>
      </w:tr>
      <w:tr w:rsidR="00F22A33" w14:paraId="37F6B9A2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49BA1862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346550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Core </w:t>
            </w:r>
            <w:proofErr w:type="spellStart"/>
            <w:r>
              <w:rPr>
                <w:color w:val="000000"/>
                <w:sz w:val="17"/>
                <w:szCs w:val="17"/>
              </w:rPr>
              <w:t>Histone_Citrullinated</w:t>
            </w:r>
            <w:proofErr w:type="spellEnd"/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3C379BF8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C67511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. Tuberculosis CFP10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29DA6B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5123E8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ARS-CoV-</w:t>
            </w:r>
            <w:r>
              <w:rPr>
                <w:color w:val="000000"/>
                <w:sz w:val="17"/>
                <w:szCs w:val="17"/>
              </w:rPr>
              <w:lastRenderedPageBreak/>
              <w:t>2_S1_RBD(F342L)/40592-V08H6</w:t>
            </w:r>
          </w:p>
        </w:tc>
      </w:tr>
      <w:tr w:rsidR="00F22A33" w14:paraId="7A37B0A9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F3C52D9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lastRenderedPageBreak/>
              <w:t>2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842FDE4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xsackievirus (B1) Native Antigen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5D12CA0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4DC485A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. Tuberculosis ESAT-6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1D0832F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745576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cl-70</w:t>
            </w:r>
          </w:p>
        </w:tc>
      </w:tr>
      <w:tr w:rsidR="00F22A33" w14:paraId="4534AD5F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45813FDA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A7B5CCC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engue virus (DENV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39A3C65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AFCD55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DA5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0914D5D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151ABB2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cl-75/Scl-100 (mix)</w:t>
            </w:r>
          </w:p>
        </w:tc>
      </w:tr>
      <w:tr w:rsidR="00F22A33" w14:paraId="79427CE9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0EBE9F6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57B2AA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iphtheria Toxin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2121246A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F7EA9C3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ERS-</w:t>
            </w:r>
            <w:proofErr w:type="spellStart"/>
            <w:r>
              <w:rPr>
                <w:color w:val="000000"/>
                <w:sz w:val="17"/>
                <w:szCs w:val="17"/>
              </w:rPr>
              <w:t>CoV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NP Protei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9435A9C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7F7D20F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Shrimp_Penacidae</w:t>
            </w:r>
            <w:proofErr w:type="spellEnd"/>
          </w:p>
        </w:tc>
      </w:tr>
      <w:tr w:rsidR="00F22A33" w14:paraId="52722F3D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6BEF36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68C7A8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og Dander, Mixed-</w:t>
            </w:r>
            <w:proofErr w:type="spellStart"/>
            <w:r>
              <w:rPr>
                <w:color w:val="000000"/>
                <w:sz w:val="17"/>
                <w:szCs w:val="17"/>
              </w:rPr>
              <w:t>Breed_Cani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amiliaris</w:t>
            </w:r>
            <w:proofErr w:type="spellEnd"/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36456B2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02C966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ERS-</w:t>
            </w:r>
            <w:proofErr w:type="spellStart"/>
            <w:r>
              <w:rPr>
                <w:color w:val="000000"/>
                <w:sz w:val="17"/>
                <w:szCs w:val="17"/>
              </w:rPr>
              <w:t>CoV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Spike Protein (S1 + S2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992C216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E2CA993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Sm</w:t>
            </w:r>
            <w:proofErr w:type="spellEnd"/>
            <w:r>
              <w:rPr>
                <w:color w:val="000000"/>
                <w:sz w:val="17"/>
                <w:szCs w:val="17"/>
              </w:rPr>
              <w:t>/</w:t>
            </w:r>
            <w:proofErr w:type="spellStart"/>
            <w:r>
              <w:rPr>
                <w:color w:val="000000"/>
                <w:sz w:val="17"/>
                <w:szCs w:val="17"/>
              </w:rPr>
              <w:t>SmD</w:t>
            </w:r>
            <w:proofErr w:type="spellEnd"/>
          </w:p>
        </w:tc>
      </w:tr>
      <w:tr w:rsidR="00F22A33" w14:paraId="62CCA21F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18B11E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F3A7D1F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og Epithelia, Mixed-</w:t>
            </w:r>
            <w:proofErr w:type="spellStart"/>
            <w:r>
              <w:rPr>
                <w:color w:val="000000"/>
                <w:sz w:val="17"/>
                <w:szCs w:val="17"/>
              </w:rPr>
              <w:t>Breed_Cani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amiliaris</w:t>
            </w:r>
            <w:proofErr w:type="spellEnd"/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1DEDC91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DC05E8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Mite, House </w:t>
            </w:r>
            <w:proofErr w:type="spellStart"/>
            <w:r>
              <w:rPr>
                <w:color w:val="000000"/>
                <w:sz w:val="17"/>
                <w:szCs w:val="17"/>
              </w:rPr>
              <w:t>Dust_Blomia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tropicalis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7F6145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6771E2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reptococcus pneumoniae</w:t>
            </w:r>
          </w:p>
        </w:tc>
      </w:tr>
      <w:tr w:rsidR="00F22A33" w14:paraId="7FE5742F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F7464F0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F5137B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sDNA/ssDNA (mix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39D20F03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A96C925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itochondrial Ribosomal Protein S31 / (Human MRPS31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5AF6F3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64AD54C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TANUS TOXIN</w:t>
            </w:r>
          </w:p>
        </w:tc>
      </w:tr>
      <w:tr w:rsidR="00F22A33" w14:paraId="78B880C8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0A73C64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AC491FB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BNA1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72213939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F9D474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umps virus antigen Inactivated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FC352B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349290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hyroglobulin (TG)</w:t>
            </w:r>
          </w:p>
        </w:tc>
      </w:tr>
      <w:tr w:rsidR="00F22A33" w14:paraId="7F6BB42E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931672D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750003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chovirus type 9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33241F49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BD0F1F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coplasma Pneumoniae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9DE436D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ECD9221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issue Transglutaminase (TTG)</w:t>
            </w:r>
          </w:p>
        </w:tc>
      </w:tr>
      <w:tr w:rsidR="00F22A33" w14:paraId="02F38620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61EC51C1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2093B7F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gg-white Lysozyme (HEL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773C3D91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D12D9FC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elin Basic Protein (MBP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741918F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979DBD6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oxoplasma Antigen (</w:t>
            </w:r>
            <w:proofErr w:type="spellStart"/>
            <w:r>
              <w:rPr>
                <w:color w:val="000000"/>
                <w:sz w:val="17"/>
                <w:szCs w:val="17"/>
              </w:rPr>
              <w:t>Toxo</w:t>
            </w:r>
            <w:proofErr w:type="spellEnd"/>
            <w:r>
              <w:rPr>
                <w:color w:val="000000"/>
                <w:sz w:val="17"/>
                <w:szCs w:val="17"/>
              </w:rPr>
              <w:t>) grade II antigen</w:t>
            </w:r>
          </w:p>
        </w:tc>
      </w:tr>
      <w:tr w:rsidR="00F22A33" w14:paraId="7C8D8311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36D23E2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D06800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ndothelial cells antigen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D6A5EB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4C15C78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Myelin </w:t>
            </w:r>
            <w:proofErr w:type="spellStart"/>
            <w:r>
              <w:rPr>
                <w:color w:val="000000"/>
                <w:sz w:val="17"/>
                <w:szCs w:val="17"/>
              </w:rPr>
              <w:t>oligodendrocytic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glucoprotei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(MOG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90518F8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39BD6D5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U1-sn-RNP (A, BB, C, 68 mix)</w:t>
            </w:r>
          </w:p>
        </w:tc>
      </w:tr>
      <w:tr w:rsidR="00F22A33" w14:paraId="3AEADF3B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BEA0D46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D0C1810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nterovirus 71 VP1 (EV71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403EB4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56648A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elin-associated Glycoprotein (MAG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FFF0A08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630D868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ricella Zoster Virus (VZV) Antigen</w:t>
            </w:r>
          </w:p>
        </w:tc>
      </w:tr>
      <w:tr w:rsidR="00F22A33" w14:paraId="0A9A17F3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F829EE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11777F6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Fibrinogen IV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6C61E2F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24E272F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osi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B41E1C3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97EA558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ricella Zoster Virus (VZV) II Antigen</w:t>
            </w:r>
          </w:p>
        </w:tc>
      </w:tr>
      <w:tr w:rsidR="00F22A33" w14:paraId="68E9271B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4957AB3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591126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BM (kidney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297C9A91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C4284A5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tive cytomegalovirus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EE76ADD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EFB473F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itronectin</w:t>
            </w:r>
          </w:p>
        </w:tc>
      </w:tr>
      <w:tr w:rsidR="00F22A33" w14:paraId="0FF811D4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38E343D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176E48D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lucose-6-Phosphatase, Catalytic, 2 /(G6PC2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192AA747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4600F29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tive Influenza A Virus H3N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4324C7F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8AD6B3E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est Nile Virus (WNV) Envelope protein</w:t>
            </w:r>
          </w:p>
        </w:tc>
      </w:tr>
      <w:tr w:rsidR="00F22A33" w14:paraId="5FEFD565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AD09F7F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083AECA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lutamate decarboxylase 1 (GAD1)</w:t>
            </w:r>
          </w:p>
        </w:tc>
        <w:tc>
          <w:tcPr>
            <w:tcW w:w="388" w:type="dxa"/>
            <w:tcBorders>
              <w:tl2br w:val="nil"/>
              <w:tr2bl w:val="nil"/>
            </w:tcBorders>
          </w:tcPr>
          <w:p w14:paraId="06D56B8E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48BD6EA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tive Influenza B Virus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3C0AEEB" w14:textId="77777777" w:rsidR="00F22A33" w:rsidRDefault="00F22A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2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2033407" w14:textId="77777777" w:rsidR="00F22A33" w:rsidRDefault="00F22A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Wheat, </w:t>
            </w:r>
            <w:proofErr w:type="spellStart"/>
            <w:r>
              <w:rPr>
                <w:color w:val="000000"/>
                <w:sz w:val="17"/>
                <w:szCs w:val="17"/>
              </w:rPr>
              <w:t>Whole_Triticum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aestivum</w:t>
            </w:r>
          </w:p>
        </w:tc>
      </w:tr>
    </w:tbl>
    <w:p w14:paraId="0EDA7044" w14:textId="77777777" w:rsidR="00F22A33" w:rsidRDefault="00F22A33" w:rsidP="00F22A33"/>
    <w:p w14:paraId="6D119BBF" w14:textId="77777777" w:rsidR="00F22A33" w:rsidRDefault="00F22A33" w:rsidP="00F22A33"/>
    <w:p w14:paraId="5790CD52" w14:textId="77777777" w:rsidR="00F22A33" w:rsidRDefault="00F22A33" w:rsidP="00F22A33"/>
    <w:p w14:paraId="6921A205" w14:textId="77777777" w:rsidR="00F22A33" w:rsidRDefault="00F22A33" w:rsidP="00F22A33"/>
    <w:p w14:paraId="4A5194D9" w14:textId="77777777" w:rsidR="00F22A33" w:rsidRDefault="00F22A33" w:rsidP="00F22A33"/>
    <w:p w14:paraId="36C82C6A" w14:textId="77777777" w:rsidR="00F22A33" w:rsidRDefault="00F22A33" w:rsidP="00F22A33"/>
    <w:p w14:paraId="385CA158" w14:textId="77777777" w:rsidR="00F22A33" w:rsidRDefault="00F22A33" w:rsidP="00F22A33"/>
    <w:p w14:paraId="54A687B5" w14:textId="77777777" w:rsidR="00F22A33" w:rsidRDefault="00F22A33" w:rsidP="00F22A33"/>
    <w:p w14:paraId="13B10352" w14:textId="77777777" w:rsidR="00F22A33" w:rsidRDefault="00F22A33" w:rsidP="00F22A33"/>
    <w:p w14:paraId="08D92F18" w14:textId="77777777" w:rsidR="00F22A33" w:rsidRDefault="00F22A33" w:rsidP="00F22A33"/>
    <w:p w14:paraId="0EF05814" w14:textId="77777777" w:rsidR="00F22A33" w:rsidRDefault="00F22A33" w:rsidP="00F22A33"/>
    <w:p w14:paraId="356FBF1F" w14:textId="77777777" w:rsidR="00F22A33" w:rsidRDefault="00F22A33" w:rsidP="00F22A33"/>
    <w:p w14:paraId="1B03E985" w14:textId="77777777" w:rsidR="00F22A33" w:rsidRDefault="00F22A33" w:rsidP="00F22A33"/>
    <w:p w14:paraId="00226451" w14:textId="77777777" w:rsidR="00F22A33" w:rsidRDefault="00F22A33" w:rsidP="00F22A33"/>
    <w:p w14:paraId="426F3877" w14:textId="77777777" w:rsidR="00F22A33" w:rsidRDefault="00F22A33" w:rsidP="00F22A33"/>
    <w:p w14:paraId="1F667F74" w14:textId="77777777" w:rsidR="00F22A33" w:rsidRDefault="00F22A33"/>
    <w:sectPr w:rsidR="00F22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A33"/>
    <w:rsid w:val="004D3CA3"/>
    <w:rsid w:val="00F2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85D56F"/>
  <w15:chartTrackingRefBased/>
  <w15:docId w15:val="{82B4F25B-02CA-4881-9318-F59BF40E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22A33"/>
    <w:pPr>
      <w:jc w:val="both"/>
    </w:pPr>
    <w:rPr>
      <w:rFonts w:ascii="Times New Roman" w:eastAsia="宋体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F22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31</Characters>
  <Application>Microsoft Office Word</Application>
  <DocSecurity>0</DocSecurity>
  <Lines>309</Lines>
  <Paragraphs>248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勇 钟</dc:creator>
  <cp:keywords/>
  <dc:description/>
  <cp:lastModifiedBy>小勇 钟</cp:lastModifiedBy>
  <cp:revision>1</cp:revision>
  <dcterms:created xsi:type="dcterms:W3CDTF">2024-10-03T07:47:00Z</dcterms:created>
  <dcterms:modified xsi:type="dcterms:W3CDTF">2024-10-0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732260-3c16-47df-818c-5a1deb0ef60f</vt:lpwstr>
  </property>
</Properties>
</file>